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410"/>
        <w:gridCol w:w="247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bookmarkStart w:id="0" w:name="OLE_LINK53"/>
            <w:bookmarkStart w:id="1" w:name="OLE_LINK54"/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gent or resource</w:t>
            </w:r>
          </w:p>
        </w:tc>
        <w:tc>
          <w:tcPr>
            <w:tcW w:w="2410" w:type="dxa"/>
            <w:tcBorders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478" w:type="dxa"/>
            <w:tcBorders>
              <w:bottom w:val="single" w:color="7E7E7E" w:themeColor="text1" w:themeTint="80" w:sz="4" w:space="0"/>
              <w:insideH w:val="single" w:sz="4" w:space="0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tifier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abbi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bookmarkStart w:id="2" w:name="OLE_LINK38"/>
            <w:bookmarkStart w:id="3" w:name="OLE_LINK39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lyclonal</w:t>
            </w:r>
            <w:bookmarkEnd w:id="0"/>
            <w:bookmarkEnd w:id="1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tibody f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ULK1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IHC, WB)</w:t>
            </w:r>
            <w:bookmarkEnd w:id="2"/>
            <w:bookmarkEnd w:id="3"/>
          </w:p>
        </w:tc>
        <w:tc>
          <w:tcPr>
            <w:tcW w:w="24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4" w:name="OLE_LINK41"/>
            <w:bookmarkStart w:id="5" w:name="OLE_LINK40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tech</w:t>
            </w:r>
            <w:bookmarkEnd w:id="4"/>
            <w:bookmarkEnd w:id="5"/>
          </w:p>
        </w:tc>
        <w:tc>
          <w:tcPr>
            <w:tcW w:w="24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bookmarkStart w:id="6" w:name="OLE_LINK28"/>
            <w:bookmarkStart w:id="7" w:name="OLE_LINK16"/>
            <w:bookmarkStart w:id="8" w:name="OLE_LINK15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t No : </w:t>
            </w:r>
            <w:bookmarkEnd w:id="6"/>
            <w:bookmarkEnd w:id="7"/>
            <w:bookmarkEnd w:id="8"/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20986-1-A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9" w:name="OLE_LINK60"/>
            <w:bookmarkStart w:id="10" w:name="OLE_LINK59"/>
            <w:bookmarkStart w:id="11" w:name="OLE_LINK63"/>
            <w:bookmarkStart w:id="12" w:name="OLE_LINK18"/>
            <w:bookmarkStart w:id="13" w:name="OLE_LINK17"/>
            <w:bookmarkStart w:id="14" w:name="OLE_LINK23"/>
            <w:bookmarkStart w:id="15" w:name="_Hlk144891119"/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ous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on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onal</w:t>
            </w:r>
            <w:bookmarkEnd w:id="9"/>
            <w:bookmarkEnd w:id="10"/>
            <w:bookmarkEnd w:id="11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tibody for β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ctin (WB)</w:t>
            </w:r>
            <w:bookmarkEnd w:id="12"/>
            <w:bookmarkEnd w:id="13"/>
            <w:bookmarkEnd w:id="14"/>
          </w:p>
        </w:tc>
        <w:tc>
          <w:tcPr>
            <w:tcW w:w="24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ZSGB-BIO</w:t>
            </w:r>
          </w:p>
        </w:tc>
        <w:tc>
          <w:tcPr>
            <w:tcW w:w="24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6" w:name="OLE_LINK19"/>
            <w:bookmarkStart w:id="17" w:name="OLE_LINK20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t No : </w:t>
            </w:r>
            <w:bookmarkEnd w:id="16"/>
            <w:bookmarkEnd w:id="17"/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TA-09</w:t>
            </w:r>
          </w:p>
        </w:tc>
      </w:tr>
      <w:bookmarkEnd w:id="15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18" w:name="OLE_LINK68"/>
            <w:bookmarkStart w:id="19" w:name="OLE_LINK69"/>
            <w:bookmarkStart w:id="20" w:name="OLE_LINK31"/>
            <w:bookmarkStart w:id="21" w:name="OLE_LINK21"/>
            <w:bookmarkStart w:id="22" w:name="OLE_LINK22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abbi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on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onal</w:t>
            </w:r>
            <w:bookmarkEnd w:id="18"/>
            <w:bookmarkEnd w:id="19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tibody f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LC3B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B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  <w:bookmarkEnd w:id="20"/>
            <w:bookmarkEnd w:id="21"/>
            <w:bookmarkEnd w:id="22"/>
          </w:p>
        </w:tc>
        <w:tc>
          <w:tcPr>
            <w:tcW w:w="2410" w:type="dxa"/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ell Signaling Technology</w:t>
            </w:r>
          </w:p>
        </w:tc>
        <w:tc>
          <w:tcPr>
            <w:tcW w:w="2478" w:type="dxa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t No :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3868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bookmarkStart w:id="23" w:name="_Hlk144891405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abbit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oly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</w:rPr>
              <w:t>clonal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ntibody for p62 (WB)</w:t>
            </w:r>
          </w:p>
        </w:tc>
        <w:tc>
          <w:tcPr>
            <w:tcW w:w="24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tech</w:t>
            </w:r>
          </w:p>
        </w:tc>
        <w:tc>
          <w:tcPr>
            <w:tcW w:w="24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at No :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18420-1-A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ous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on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lonal Antibody f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p5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WB)</w:t>
            </w:r>
          </w:p>
        </w:tc>
        <w:tc>
          <w:tcPr>
            <w:tcW w:w="24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tech</w:t>
            </w:r>
          </w:p>
        </w:tc>
        <w:tc>
          <w:tcPr>
            <w:tcW w:w="24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 No 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60283-2-Ig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0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ouse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Mono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lonal Antibody for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>WTA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WB)</w:t>
            </w:r>
          </w:p>
        </w:tc>
        <w:tc>
          <w:tcPr>
            <w:tcW w:w="24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teintech</w:t>
            </w:r>
          </w:p>
        </w:tc>
        <w:tc>
          <w:tcPr>
            <w:tcW w:w="247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t No :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lang w:val="en-US" w:eastAsia="zh-CN"/>
              </w:rPr>
              <w:t xml:space="preserve"> 60188-1-Ig</w:t>
            </w:r>
          </w:p>
        </w:tc>
      </w:tr>
      <w:bookmarkEnd w:id="23"/>
    </w:tbl>
    <w:p>
      <w:pPr>
        <w:rPr>
          <w:color w:val="0000FF"/>
        </w:rPr>
      </w:pPr>
      <w:bookmarkStart w:id="24" w:name="_GoBack"/>
      <w:bookmarkEnd w:id="2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VjM2Y1M2FiOWNkODU1Njg5MWU0NmI4ODhlZmUzMmMifQ=="/>
  </w:docVars>
  <w:rsids>
    <w:rsidRoot w:val="00000000"/>
    <w:rsid w:val="00101AE9"/>
    <w:rsid w:val="006F5749"/>
    <w:rsid w:val="009A13B3"/>
    <w:rsid w:val="016C2597"/>
    <w:rsid w:val="01EC151F"/>
    <w:rsid w:val="02B41467"/>
    <w:rsid w:val="03525F75"/>
    <w:rsid w:val="04B70785"/>
    <w:rsid w:val="05E0552F"/>
    <w:rsid w:val="071023CF"/>
    <w:rsid w:val="08777BCA"/>
    <w:rsid w:val="08AC4379"/>
    <w:rsid w:val="09FE64E9"/>
    <w:rsid w:val="0A1B5312"/>
    <w:rsid w:val="0A382368"/>
    <w:rsid w:val="0A7B4003"/>
    <w:rsid w:val="0B0F299D"/>
    <w:rsid w:val="0B4B60CB"/>
    <w:rsid w:val="0CBB102F"/>
    <w:rsid w:val="0CCA1272"/>
    <w:rsid w:val="0E1020AE"/>
    <w:rsid w:val="11230F50"/>
    <w:rsid w:val="12A165D1"/>
    <w:rsid w:val="12AD766B"/>
    <w:rsid w:val="17AF353E"/>
    <w:rsid w:val="18E5190D"/>
    <w:rsid w:val="19466124"/>
    <w:rsid w:val="1A475CB0"/>
    <w:rsid w:val="1A725422"/>
    <w:rsid w:val="1B045C3F"/>
    <w:rsid w:val="1C057BD0"/>
    <w:rsid w:val="1E600CD2"/>
    <w:rsid w:val="1F7237CF"/>
    <w:rsid w:val="20472ECD"/>
    <w:rsid w:val="239C52BE"/>
    <w:rsid w:val="25853B30"/>
    <w:rsid w:val="276500BD"/>
    <w:rsid w:val="277B168E"/>
    <w:rsid w:val="27EE3C0E"/>
    <w:rsid w:val="2A8C70AC"/>
    <w:rsid w:val="2AAF1D7B"/>
    <w:rsid w:val="2B253DEB"/>
    <w:rsid w:val="2B6F150A"/>
    <w:rsid w:val="2D487DD1"/>
    <w:rsid w:val="2F120B2A"/>
    <w:rsid w:val="31AD1269"/>
    <w:rsid w:val="335A65FC"/>
    <w:rsid w:val="33641229"/>
    <w:rsid w:val="33C70135"/>
    <w:rsid w:val="34AC10D9"/>
    <w:rsid w:val="3627310D"/>
    <w:rsid w:val="36687282"/>
    <w:rsid w:val="38112B90"/>
    <w:rsid w:val="384F06F9"/>
    <w:rsid w:val="3C502C92"/>
    <w:rsid w:val="40610FCA"/>
    <w:rsid w:val="42F00D2B"/>
    <w:rsid w:val="43FE4D82"/>
    <w:rsid w:val="44126EDA"/>
    <w:rsid w:val="443B5FD6"/>
    <w:rsid w:val="44511355"/>
    <w:rsid w:val="44E702D2"/>
    <w:rsid w:val="46893028"/>
    <w:rsid w:val="4961203A"/>
    <w:rsid w:val="499F36A4"/>
    <w:rsid w:val="4A6C6EE9"/>
    <w:rsid w:val="4B856E75"/>
    <w:rsid w:val="4C7402D7"/>
    <w:rsid w:val="4FCC3F86"/>
    <w:rsid w:val="52756B57"/>
    <w:rsid w:val="59C926FC"/>
    <w:rsid w:val="5B386973"/>
    <w:rsid w:val="60555C4E"/>
    <w:rsid w:val="60956D42"/>
    <w:rsid w:val="611953E2"/>
    <w:rsid w:val="615F278B"/>
    <w:rsid w:val="6198016C"/>
    <w:rsid w:val="619F599E"/>
    <w:rsid w:val="61A67AA0"/>
    <w:rsid w:val="66680A54"/>
    <w:rsid w:val="66B9408E"/>
    <w:rsid w:val="68064081"/>
    <w:rsid w:val="68797B25"/>
    <w:rsid w:val="68A84721"/>
    <w:rsid w:val="6B655563"/>
    <w:rsid w:val="6D68133A"/>
    <w:rsid w:val="6DBC5A5A"/>
    <w:rsid w:val="6F4F630E"/>
    <w:rsid w:val="6F96218E"/>
    <w:rsid w:val="71551909"/>
    <w:rsid w:val="750E3575"/>
    <w:rsid w:val="75FB73A3"/>
    <w:rsid w:val="76A13B28"/>
    <w:rsid w:val="777803CC"/>
    <w:rsid w:val="784F6BE3"/>
    <w:rsid w:val="7B641393"/>
    <w:rsid w:val="7D91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6:29:00Z</dcterms:created>
  <dc:creator>13546</dc:creator>
  <cp:lastModifiedBy>王蛟</cp:lastModifiedBy>
  <dcterms:modified xsi:type="dcterms:W3CDTF">2024-01-03T06:2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F49A36603CF4B21A1DCD1B2BFAB77AB_12</vt:lpwstr>
  </property>
</Properties>
</file>